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228" w:rsidRPr="00EB738A" w:rsidRDefault="003364C9" w:rsidP="001D5228">
      <w:pPr>
        <w:spacing w:line="480" w:lineRule="auto"/>
        <w:rPr>
          <w:b/>
        </w:rPr>
      </w:pPr>
      <w:r>
        <w:rPr>
          <w:b/>
        </w:rPr>
        <w:t xml:space="preserve">S1 </w:t>
      </w:r>
      <w:r w:rsidR="0057740A">
        <w:rPr>
          <w:b/>
        </w:rPr>
        <w:t>Tab</w:t>
      </w:r>
      <w:r w:rsidR="00641F5E">
        <w:rPr>
          <w:b/>
        </w:rPr>
        <w:t>le</w:t>
      </w:r>
      <w:r w:rsidR="001D5228">
        <w:rPr>
          <w:b/>
        </w:rPr>
        <w:t>. Oligonucleotid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10419C">
              <w:rPr>
                <w:b/>
                <w:sz w:val="24"/>
                <w:szCs w:val="24"/>
              </w:rPr>
              <w:t>Application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10419C">
              <w:rPr>
                <w:b/>
                <w:sz w:val="24"/>
                <w:szCs w:val="24"/>
              </w:rPr>
              <w:t>Sequence (5’-3’)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Meis2</w:t>
            </w:r>
            <w:r w:rsidRPr="0010419C">
              <w:rPr>
                <w:vertAlign w:val="superscript"/>
              </w:rPr>
              <w:t xml:space="preserve">f/f </w:t>
            </w:r>
            <w:r w:rsidRPr="0010419C">
              <w:t>genotyping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both"/>
            </w:pPr>
            <w:r w:rsidRPr="0010419C">
              <w:rPr>
                <w:rFonts w:ascii="Calibri" w:hAnsi="Calibri"/>
              </w:rPr>
              <w:t>GCAAGGGTGCTGAGGTTAAA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both"/>
            </w:pPr>
            <w:r w:rsidRPr="0010419C">
              <w:rPr>
                <w:rFonts w:ascii="Calibri" w:hAnsi="Calibri"/>
              </w:rPr>
              <w:t>TCAGACCCAGGAATTTGAGG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SIMO deletion genotyping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both"/>
              <w:rPr>
                <w:rFonts w:ascii="Calibri" w:hAnsi="Calibri"/>
              </w:rPr>
            </w:pPr>
            <w:r w:rsidRPr="0010419C">
              <w:rPr>
                <w:rFonts w:ascii="Calibri" w:hAnsi="Calibri"/>
              </w:rPr>
              <w:t>CATGTACAGTCTGATGACTTTTA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both"/>
              <w:rPr>
                <w:rFonts w:ascii="Calibri" w:hAnsi="Calibri"/>
              </w:rPr>
            </w:pPr>
            <w:r w:rsidRPr="0010419C">
              <w:rPr>
                <w:rFonts w:ascii="Calibri" w:hAnsi="Calibri"/>
              </w:rPr>
              <w:t>AGTAGTTCCCGCCTCATGTT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hIP qRT-PCR SIMO_A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rPr>
                <w:rFonts w:eastAsia="Arial Unicode MS" w:cs="Times New Roman"/>
                <w:shd w:val="clear" w:color="auto" w:fill="FFFFFF"/>
                <w:lang w:eastAsia="cs-CZ"/>
              </w:rPr>
              <w:t>CACTATGTTCACCTCAGGATCA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rPr>
                <w:rFonts w:eastAsia="Arial Unicode MS" w:cs="Times New Roman"/>
                <w:shd w:val="clear" w:color="auto" w:fill="FFFFFF"/>
                <w:lang w:eastAsia="cs-CZ"/>
              </w:rPr>
              <w:t>CAAGTGGCAGTTTGGTGC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hIP qRT-PCR SIMO_B/C/D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rPr>
                <w:rFonts w:eastAsia="Arial Unicode MS" w:cs="Times New Roman"/>
                <w:shd w:val="clear" w:color="auto" w:fill="FFFFFF"/>
                <w:lang w:eastAsia="cs-CZ"/>
              </w:rPr>
              <w:t>AATGTCGTCGAGCGTCAG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rPr>
                <w:rFonts w:eastAsia="Arial Unicode MS" w:cs="Times New Roman"/>
                <w:shd w:val="clear" w:color="auto" w:fill="FFFFFF"/>
                <w:lang w:eastAsia="cs-CZ"/>
              </w:rPr>
              <w:t>GGTCCCATTGTAAAGAGTAGATG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hIP qRT-PCR EE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tabs>
                <w:tab w:val="left" w:pos="915"/>
              </w:tabs>
              <w:spacing w:line="480" w:lineRule="auto"/>
              <w:jc w:val="both"/>
            </w:pPr>
            <w:r w:rsidRPr="0010419C">
              <w:rPr>
                <w:rFonts w:eastAsia="Times New Roman" w:cs="Times New Roman"/>
                <w:lang w:eastAsia="cs-CZ"/>
              </w:rPr>
              <w:t>CTAAAGTAGACACAGCCT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both"/>
            </w:pPr>
            <w:r w:rsidRPr="0010419C">
              <w:rPr>
                <w:rFonts w:eastAsia="Times New Roman" w:cs="Times New Roman"/>
                <w:lang w:eastAsia="cs-CZ"/>
              </w:rPr>
              <w:t>GGAGACATTAGCTGAATTC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hIP qRT-PCR Axin2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  <w:jc w:val="both"/>
            </w:pPr>
            <w:r w:rsidRPr="0010419C">
              <w:rPr>
                <w:rFonts w:eastAsia="Times New Roman" w:cs="Times New Roman"/>
                <w:lang w:eastAsia="cs-CZ"/>
              </w:rPr>
              <w:t>GATTGGTGGCTCTTGGTGT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tabs>
                <w:tab w:val="left" w:pos="1425"/>
                <w:tab w:val="left" w:pos="1515"/>
              </w:tabs>
              <w:spacing w:line="480" w:lineRule="auto"/>
              <w:jc w:val="both"/>
            </w:pPr>
            <w:r w:rsidRPr="0010419C">
              <w:rPr>
                <w:rFonts w:eastAsia="Times New Roman" w:cs="Times New Roman"/>
                <w:lang w:eastAsia="cs-CZ"/>
              </w:rPr>
              <w:t>CTCTCACTGCTACCCGGT</w:t>
            </w:r>
            <w:r w:rsidRPr="0010419C">
              <w:tab/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hIP qRT-PCR Neurod1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rPr>
                <w:rFonts w:eastAsia="Times New Roman" w:cs="Times New Roman"/>
                <w:lang w:eastAsia="cs-CZ"/>
              </w:rPr>
              <w:t>ACAGACGCTCTGCAAAGGTT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rPr>
                <w:rFonts w:eastAsia="Times New Roman" w:cs="Times New Roman"/>
                <w:lang w:eastAsia="cs-CZ"/>
              </w:rPr>
              <w:t>GGACTGGTAGGAGTAGGGATG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Meis SIMO_B wild-type binding site (EMSA)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AGTGATACGCTCTGACAAATCTAACAGCTC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GAGCTGTTAGATTTGTCAGAGCGTATCAC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lastRenderedPageBreak/>
              <w:t>Meis SIMO_B mutant binding site (EMSA)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AGTGATACGCTCTcACAAATCTAACAGCTC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GAGCTGTTAGATTTGTgAGAGCGTATCACT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Mouse SIMO enhancer (chick electroporation)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ATGTACAGTCTGATGACTTTTAC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TTGAGTATTTCAGCACTTTTTCAG</w:t>
            </w:r>
          </w:p>
        </w:tc>
      </w:tr>
      <w:tr w:rsidR="007B28B6" w:rsidRPr="0010419C" w:rsidTr="007B28B6">
        <w:trPr>
          <w:trHeight w:val="284"/>
        </w:trPr>
        <w:tc>
          <w:tcPr>
            <w:tcW w:w="4508" w:type="dxa"/>
          </w:tcPr>
          <w:p w:rsidR="007B28B6" w:rsidRPr="0010419C" w:rsidRDefault="0093095D" w:rsidP="00AF51AF">
            <w:pPr>
              <w:spacing w:line="480" w:lineRule="auto"/>
            </w:pPr>
            <w:r>
              <w:t xml:space="preserve">Minimal SIMO </w:t>
            </w:r>
            <w:r>
              <w:rPr>
                <w:szCs w:val="24"/>
              </w:rPr>
              <w:t>"</w:t>
            </w:r>
            <w:r>
              <w:t>minSIMO</w:t>
            </w:r>
            <w:r>
              <w:rPr>
                <w:szCs w:val="24"/>
              </w:rPr>
              <w:t>"</w:t>
            </w:r>
            <w:r w:rsidR="007B28B6">
              <w:t xml:space="preserve"> (chick electroporation)</w:t>
            </w:r>
          </w:p>
        </w:tc>
        <w:tc>
          <w:tcPr>
            <w:tcW w:w="4508" w:type="dxa"/>
          </w:tcPr>
          <w:p w:rsidR="007B28B6" w:rsidRPr="0010419C" w:rsidRDefault="007B28B6" w:rsidP="00AF51AF">
            <w:pPr>
              <w:spacing w:line="480" w:lineRule="auto"/>
            </w:pPr>
            <w:r w:rsidRPr="007B28B6">
              <w:t>GCGTCAGTGCCTGAAGTGATACGCTCTGACAAATCTAACAGCTCTCTCTGTGTCATTCCTAATGCACTTGTCACTCAGCATTATCCATCCTCATTAATGACAATGGGAAAGTTT</w:t>
            </w:r>
          </w:p>
        </w:tc>
      </w:tr>
      <w:tr w:rsidR="007B28B6" w:rsidRPr="0010419C" w:rsidTr="007B28B6">
        <w:trPr>
          <w:trHeight w:val="284"/>
        </w:trPr>
        <w:tc>
          <w:tcPr>
            <w:tcW w:w="4508" w:type="dxa"/>
          </w:tcPr>
          <w:p w:rsidR="007B28B6" w:rsidRPr="0010419C" w:rsidRDefault="0093095D" w:rsidP="00AF51AF">
            <w:pPr>
              <w:spacing w:line="480" w:lineRule="auto"/>
            </w:pPr>
            <w:r>
              <w:t xml:space="preserve">Minimal EE </w:t>
            </w:r>
            <w:r>
              <w:rPr>
                <w:szCs w:val="24"/>
              </w:rPr>
              <w:t>"</w:t>
            </w:r>
            <w:r w:rsidR="007B28B6">
              <w:t>min</w:t>
            </w:r>
            <w:r>
              <w:t>EE</w:t>
            </w:r>
            <w:r>
              <w:rPr>
                <w:szCs w:val="24"/>
              </w:rPr>
              <w:t>"</w:t>
            </w:r>
            <w:r w:rsidR="007B28B6">
              <w:t xml:space="preserve"> (chick electroporation)</w:t>
            </w:r>
          </w:p>
        </w:tc>
        <w:tc>
          <w:tcPr>
            <w:tcW w:w="4508" w:type="dxa"/>
          </w:tcPr>
          <w:p w:rsidR="007B28B6" w:rsidRPr="0010419C" w:rsidRDefault="007B28B6" w:rsidP="00AF51AF">
            <w:pPr>
              <w:spacing w:line="480" w:lineRule="auto"/>
            </w:pPr>
            <w:r w:rsidRPr="007B28B6">
              <w:t>ATGAGAGATCTTTCCGCTCATTGCCCATTCAAATACAATTGTAGATCGAAGCCGGCCTTGTCAGGTTGAGAAAAAGTGAATCTCTAACATCCAGGACGTGCCTGTCTACTTTCA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Zebrafish SIMO enhancer (transgenesis)</w:t>
            </w: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AGGTGACAGATTTCAGCAGCA</w:t>
            </w:r>
          </w:p>
        </w:tc>
      </w:tr>
      <w:tr w:rsidR="001D5228" w:rsidRPr="0010419C" w:rsidTr="007B28B6">
        <w:trPr>
          <w:trHeight w:val="284"/>
        </w:trPr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</w:p>
        </w:tc>
        <w:tc>
          <w:tcPr>
            <w:tcW w:w="4508" w:type="dxa"/>
          </w:tcPr>
          <w:p w:rsidR="001D5228" w:rsidRPr="0010419C" w:rsidRDefault="001D5228" w:rsidP="00AF51AF">
            <w:pPr>
              <w:spacing w:line="480" w:lineRule="auto"/>
            </w:pPr>
            <w:r w:rsidRPr="0010419C">
              <w:t>CTAGTGGCAGATCAAGTGGT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Pr="0010419C" w:rsidRDefault="00AF6F5D" w:rsidP="00AF6F5D">
            <w:pPr>
              <w:spacing w:line="480" w:lineRule="auto"/>
            </w:pPr>
            <w:r>
              <w:t>EE deletion (sgRNA constructs)</w:t>
            </w:r>
          </w:p>
        </w:tc>
        <w:tc>
          <w:tcPr>
            <w:tcW w:w="4508" w:type="dxa"/>
          </w:tcPr>
          <w:p w:rsidR="0096335F" w:rsidRPr="00E305EA" w:rsidRDefault="0096335F" w:rsidP="0096335F">
            <w:r w:rsidRPr="00E305EA">
              <w:t>TAGGATGAGGTTGGGGTGCTTC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Pr="00E305EA" w:rsidRDefault="0096335F" w:rsidP="0096335F">
            <w:r w:rsidRPr="00E305EA">
              <w:t>AAACGAAGCACCCCAACCTCAT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Pr="00E305EA" w:rsidRDefault="0096335F" w:rsidP="0096335F">
            <w:r w:rsidRPr="00E305EA">
              <w:t>TAGGTGGCTTAGTAATTTAAAC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Default="0096335F" w:rsidP="0096335F">
            <w:r w:rsidRPr="00E305EA">
              <w:t>AAACGTTTAAATTACTAAGCCA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Pr="00DD6BCB" w:rsidRDefault="0096335F" w:rsidP="0096335F">
            <w:r w:rsidRPr="00DD6BCB">
              <w:t>TAGGAACTAACTGCAAGAATTG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Pr="00DD6BCB" w:rsidRDefault="0096335F" w:rsidP="0096335F">
            <w:r w:rsidRPr="00DD6BCB">
              <w:t>AAACCAATTCTTGCAGTTAGTT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Pr="00DD6BCB" w:rsidRDefault="0096335F" w:rsidP="0096335F">
            <w:r w:rsidRPr="00DD6BCB">
              <w:t>TAGGGGAATGTTCTTGAATTGA</w:t>
            </w:r>
          </w:p>
        </w:tc>
      </w:tr>
      <w:tr w:rsidR="0096335F" w:rsidRPr="0010419C" w:rsidTr="007B28B6">
        <w:trPr>
          <w:trHeight w:val="284"/>
        </w:trPr>
        <w:tc>
          <w:tcPr>
            <w:tcW w:w="4508" w:type="dxa"/>
          </w:tcPr>
          <w:p w:rsidR="0096335F" w:rsidRDefault="0096335F" w:rsidP="0096335F">
            <w:pPr>
              <w:spacing w:line="480" w:lineRule="auto"/>
            </w:pPr>
          </w:p>
        </w:tc>
        <w:tc>
          <w:tcPr>
            <w:tcW w:w="4508" w:type="dxa"/>
          </w:tcPr>
          <w:p w:rsidR="0096335F" w:rsidRDefault="0096335F" w:rsidP="0096335F">
            <w:r w:rsidRPr="00DD6BCB">
              <w:t>AAACTCAATTCAAGAACATTCC</w:t>
            </w:r>
          </w:p>
        </w:tc>
      </w:tr>
      <w:tr w:rsidR="000E7828" w:rsidRPr="0010419C" w:rsidTr="007B28B6">
        <w:trPr>
          <w:trHeight w:val="284"/>
        </w:trPr>
        <w:tc>
          <w:tcPr>
            <w:tcW w:w="4508" w:type="dxa"/>
          </w:tcPr>
          <w:p w:rsidR="000E7828" w:rsidRDefault="000E7828" w:rsidP="0096335F">
            <w:pPr>
              <w:spacing w:line="480" w:lineRule="auto"/>
            </w:pPr>
            <w:r>
              <w:t>EE</w:t>
            </w:r>
            <w:r w:rsidRPr="0010419C">
              <w:t xml:space="preserve"> deletion genotyping</w:t>
            </w:r>
          </w:p>
        </w:tc>
        <w:tc>
          <w:tcPr>
            <w:tcW w:w="4508" w:type="dxa"/>
          </w:tcPr>
          <w:p w:rsidR="000E7828" w:rsidRPr="00DD6BCB" w:rsidRDefault="000E7828" w:rsidP="0096335F">
            <w:r>
              <w:t>AAGTCCAGTTGGCAGGTGTC</w:t>
            </w:r>
          </w:p>
        </w:tc>
      </w:tr>
      <w:tr w:rsidR="000E7828" w:rsidRPr="0010419C" w:rsidTr="007B28B6">
        <w:trPr>
          <w:trHeight w:val="284"/>
        </w:trPr>
        <w:tc>
          <w:tcPr>
            <w:tcW w:w="4508" w:type="dxa"/>
          </w:tcPr>
          <w:p w:rsidR="000E7828" w:rsidRDefault="000E7828" w:rsidP="0096335F">
            <w:pPr>
              <w:spacing w:line="480" w:lineRule="auto"/>
            </w:pPr>
          </w:p>
        </w:tc>
        <w:tc>
          <w:tcPr>
            <w:tcW w:w="4508" w:type="dxa"/>
          </w:tcPr>
          <w:p w:rsidR="000E7828" w:rsidRPr="000E7828" w:rsidRDefault="000E7828" w:rsidP="000E7828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>
              <w:t>GCTGCTCTGCCAGGAAGTAA</w:t>
            </w:r>
          </w:p>
        </w:tc>
      </w:tr>
    </w:tbl>
    <w:p w:rsidR="000911E8" w:rsidRDefault="00AC5F10" w:rsidP="00AC5F10">
      <w:pPr>
        <w:spacing w:line="480" w:lineRule="auto"/>
      </w:pPr>
      <w:bookmarkStart w:id="0" w:name="_GoBack"/>
      <w:r>
        <w:t xml:space="preserve"> </w:t>
      </w:r>
      <w:bookmarkEnd w:id="0"/>
    </w:p>
    <w:sectPr w:rsidR="00091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28"/>
    <w:rsid w:val="00002F44"/>
    <w:rsid w:val="00011DFD"/>
    <w:rsid w:val="000E7828"/>
    <w:rsid w:val="001D5228"/>
    <w:rsid w:val="002C013E"/>
    <w:rsid w:val="003364C9"/>
    <w:rsid w:val="0057740A"/>
    <w:rsid w:val="00641F5E"/>
    <w:rsid w:val="0077524E"/>
    <w:rsid w:val="007B28B6"/>
    <w:rsid w:val="007F1ACC"/>
    <w:rsid w:val="0093095D"/>
    <w:rsid w:val="0096335F"/>
    <w:rsid w:val="00A73358"/>
    <w:rsid w:val="00AC1D82"/>
    <w:rsid w:val="00AC5F10"/>
    <w:rsid w:val="00AF6F5D"/>
    <w:rsid w:val="00B26E98"/>
    <w:rsid w:val="00BE7443"/>
    <w:rsid w:val="00D03D09"/>
    <w:rsid w:val="00FB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E4C00-E041-48D1-82B3-E748DD46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228"/>
    <w:pPr>
      <w:spacing w:after="200" w:line="27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3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</dc:creator>
  <cp:keywords/>
  <dc:description/>
  <cp:lastModifiedBy>Barbora</cp:lastModifiedBy>
  <cp:revision>12</cp:revision>
  <dcterms:created xsi:type="dcterms:W3CDTF">2016-09-30T07:48:00Z</dcterms:created>
  <dcterms:modified xsi:type="dcterms:W3CDTF">2016-11-09T10:53:00Z</dcterms:modified>
</cp:coreProperties>
</file>